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FC2" w:rsidRPr="00854461" w:rsidRDefault="00FA7789" w:rsidP="00EE7FC2">
      <w:pPr>
        <w:rPr>
          <w:rStyle w:val="st"/>
        </w:rPr>
      </w:pPr>
      <w:r w:rsidRPr="00854461">
        <w:t>Suppl</w:t>
      </w:r>
      <w:r w:rsidR="005327FA">
        <w:t>ementary</w:t>
      </w:r>
      <w:r w:rsidRPr="00854461">
        <w:t xml:space="preserve"> </w:t>
      </w:r>
      <w:r w:rsidR="00EE7FC2" w:rsidRPr="00854461">
        <w:t xml:space="preserve">Table </w:t>
      </w:r>
      <w:r w:rsidRPr="00854461">
        <w:t>4</w:t>
      </w:r>
      <w:r w:rsidR="00EE7FC2" w:rsidRPr="00854461">
        <w:t xml:space="preserve">. </w:t>
      </w:r>
      <w:r w:rsidR="00EE7FC2" w:rsidRPr="00854461">
        <w:rPr>
          <w:rStyle w:val="st"/>
        </w:rPr>
        <w:t xml:space="preserve">PDL-1 and IL-28 </w:t>
      </w:r>
      <w:r w:rsidR="00EE7FC2" w:rsidRPr="005327FA">
        <w:rPr>
          <w:rStyle w:val="Enfasicorsivo"/>
          <w:i w:val="0"/>
        </w:rPr>
        <w:t>genotypes</w:t>
      </w:r>
      <w:r w:rsidR="00EE7FC2" w:rsidRPr="00854461">
        <w:rPr>
          <w:rStyle w:val="st"/>
        </w:rPr>
        <w:t xml:space="preserve"> and HCV-related diseases in patients who obtained a SVR </w:t>
      </w:r>
    </w:p>
    <w:p w:rsidR="00EE7FC2" w:rsidRPr="00854461" w:rsidRDefault="00EE7FC2" w:rsidP="00EE7FC2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2"/>
        <w:gridCol w:w="717"/>
        <w:gridCol w:w="416"/>
        <w:gridCol w:w="566"/>
        <w:gridCol w:w="728"/>
        <w:gridCol w:w="566"/>
        <w:gridCol w:w="638"/>
        <w:gridCol w:w="574"/>
        <w:gridCol w:w="768"/>
        <w:gridCol w:w="597"/>
        <w:gridCol w:w="672"/>
        <w:gridCol w:w="566"/>
        <w:gridCol w:w="728"/>
        <w:gridCol w:w="566"/>
        <w:gridCol w:w="628"/>
        <w:gridCol w:w="566"/>
        <w:gridCol w:w="728"/>
        <w:gridCol w:w="566"/>
        <w:gridCol w:w="671"/>
        <w:gridCol w:w="566"/>
        <w:gridCol w:w="728"/>
        <w:gridCol w:w="566"/>
      </w:tblGrid>
      <w:tr w:rsidR="00EE7FC2" w:rsidRPr="00854461" w:rsidTr="00C10E1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CHC</w:t>
            </w:r>
          </w:p>
        </w:tc>
        <w:tc>
          <w:tcPr>
            <w:tcW w:w="262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Cirrh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HC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M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NH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</w:tr>
      <w:tr w:rsidR="00EE7FC2" w:rsidRPr="00854461" w:rsidTr="00C10E1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SVR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All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1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SVR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All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11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SVR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All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SVR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All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1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SVR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All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i/>
                <w:sz w:val="20"/>
                <w:szCs w:val="20"/>
              </w:rPr>
              <w:t>n=1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</w:tr>
      <w:tr w:rsidR="00EE7FC2" w:rsidRPr="00854461" w:rsidTr="00C10E18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PD-1.3  rs11568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G/G </w:t>
            </w:r>
          </w:p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G/A   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6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1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9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6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5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9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1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EE7FC2" w:rsidRPr="00854461" w:rsidTr="00C10E1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PD-1.5   rs222798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C  </w:t>
            </w:r>
          </w:p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T  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T/T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8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0</w:t>
            </w:r>
          </w:p>
        </w:tc>
        <w:tc>
          <w:tcPr>
            <w:tcW w:w="316" w:type="dxa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7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9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25</w:t>
            </w:r>
          </w:p>
        </w:tc>
      </w:tr>
      <w:tr w:rsidR="00EE7FC2" w:rsidRPr="00854461" w:rsidTr="00C10E1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PD-1.6   rs102045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C  </w:t>
            </w:r>
          </w:p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T  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T/T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2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316" w:type="dxa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9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5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8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0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0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7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</w:tr>
      <w:tr w:rsidR="00EE7FC2" w:rsidRPr="00854461" w:rsidTr="00C10E1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PD-1.7   rs74218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A/A A/G </w:t>
            </w:r>
          </w:p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7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1</w:t>
            </w:r>
          </w:p>
        </w:tc>
        <w:tc>
          <w:tcPr>
            <w:tcW w:w="316" w:type="dxa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7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1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</w:tr>
      <w:tr w:rsidR="00EE7FC2" w:rsidRPr="00854461" w:rsidTr="00C10E1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b/>
                <w:sz w:val="20"/>
                <w:szCs w:val="20"/>
              </w:rPr>
              <w:t>IFNL4   rs1297986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C  </w:t>
            </w:r>
          </w:p>
          <w:p w:rsidR="00EE7FC2" w:rsidRPr="00854461" w:rsidRDefault="00EE7FC2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T  </w:t>
            </w:r>
          </w:p>
          <w:p w:rsidR="00EE7FC2" w:rsidRPr="00854461" w:rsidRDefault="00EE7FC2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T/T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3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8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0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1</w:t>
            </w: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0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5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58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1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4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2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1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7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45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66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33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49</w:t>
            </w:r>
          </w:p>
          <w:p w:rsidR="00EE7FC2" w:rsidRPr="00854461" w:rsidRDefault="00EE7FC2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4461">
              <w:rPr>
                <w:rFonts w:ascii="Palatino Linotype" w:hAnsi="Palatino Linotype"/>
                <w:sz w:val="20"/>
                <w:szCs w:val="20"/>
              </w:rPr>
              <w:t>0.18</w:t>
            </w:r>
          </w:p>
        </w:tc>
      </w:tr>
    </w:tbl>
    <w:p w:rsidR="00EE7FC2" w:rsidRPr="00854461" w:rsidRDefault="00EE7FC2" w:rsidP="00EE7FC2"/>
    <w:p w:rsidR="00EE7FC2" w:rsidRDefault="00EE7FC2" w:rsidP="00EE7FC2"/>
    <w:p w:rsidR="00AA2C2E" w:rsidRDefault="00AA2C2E"/>
    <w:sectPr w:rsidR="00AA2C2E" w:rsidSect="00EE7FC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savePreviewPicture/>
  <w:compat/>
  <w:rsids>
    <w:rsidRoot w:val="00EE7FC2"/>
    <w:rsid w:val="0000166B"/>
    <w:rsid w:val="0000181B"/>
    <w:rsid w:val="00002FD2"/>
    <w:rsid w:val="000115BD"/>
    <w:rsid w:val="00013860"/>
    <w:rsid w:val="00020206"/>
    <w:rsid w:val="0002178C"/>
    <w:rsid w:val="00021ED8"/>
    <w:rsid w:val="000231B0"/>
    <w:rsid w:val="00024FF3"/>
    <w:rsid w:val="0002644F"/>
    <w:rsid w:val="00030988"/>
    <w:rsid w:val="00040486"/>
    <w:rsid w:val="00042BE0"/>
    <w:rsid w:val="00043779"/>
    <w:rsid w:val="000449E6"/>
    <w:rsid w:val="00050936"/>
    <w:rsid w:val="00052135"/>
    <w:rsid w:val="0005637A"/>
    <w:rsid w:val="00057F10"/>
    <w:rsid w:val="000600FB"/>
    <w:rsid w:val="00060E7F"/>
    <w:rsid w:val="000627C8"/>
    <w:rsid w:val="00066149"/>
    <w:rsid w:val="0006628F"/>
    <w:rsid w:val="0007456D"/>
    <w:rsid w:val="00074AF8"/>
    <w:rsid w:val="000759B3"/>
    <w:rsid w:val="00075FFB"/>
    <w:rsid w:val="000779F5"/>
    <w:rsid w:val="00082A04"/>
    <w:rsid w:val="00084507"/>
    <w:rsid w:val="000872FE"/>
    <w:rsid w:val="00087D7B"/>
    <w:rsid w:val="00092FC3"/>
    <w:rsid w:val="00095AD9"/>
    <w:rsid w:val="00096F28"/>
    <w:rsid w:val="000A216E"/>
    <w:rsid w:val="000A34F8"/>
    <w:rsid w:val="000A605E"/>
    <w:rsid w:val="000A616A"/>
    <w:rsid w:val="000A7295"/>
    <w:rsid w:val="000B104C"/>
    <w:rsid w:val="000B1E48"/>
    <w:rsid w:val="000B3FD0"/>
    <w:rsid w:val="000B4EC9"/>
    <w:rsid w:val="000B6822"/>
    <w:rsid w:val="000C0E24"/>
    <w:rsid w:val="000C10CE"/>
    <w:rsid w:val="000C24BA"/>
    <w:rsid w:val="000C28FB"/>
    <w:rsid w:val="000C3DFB"/>
    <w:rsid w:val="000C64EF"/>
    <w:rsid w:val="000D0A28"/>
    <w:rsid w:val="000D185B"/>
    <w:rsid w:val="000D22AC"/>
    <w:rsid w:val="000D57E4"/>
    <w:rsid w:val="000D5A04"/>
    <w:rsid w:val="000D7B1B"/>
    <w:rsid w:val="000D7C88"/>
    <w:rsid w:val="000E1544"/>
    <w:rsid w:val="000E55C5"/>
    <w:rsid w:val="000E656A"/>
    <w:rsid w:val="000E6CFF"/>
    <w:rsid w:val="000F08DB"/>
    <w:rsid w:val="000F1D9C"/>
    <w:rsid w:val="000F3351"/>
    <w:rsid w:val="000F4B44"/>
    <w:rsid w:val="000F76AE"/>
    <w:rsid w:val="00102CBC"/>
    <w:rsid w:val="00116CEA"/>
    <w:rsid w:val="00121AD0"/>
    <w:rsid w:val="001234C4"/>
    <w:rsid w:val="001236E2"/>
    <w:rsid w:val="00125AAB"/>
    <w:rsid w:val="00130C4D"/>
    <w:rsid w:val="001324EC"/>
    <w:rsid w:val="00132E36"/>
    <w:rsid w:val="00133E12"/>
    <w:rsid w:val="00137F8B"/>
    <w:rsid w:val="0014174F"/>
    <w:rsid w:val="0015002E"/>
    <w:rsid w:val="00154A5C"/>
    <w:rsid w:val="001666EA"/>
    <w:rsid w:val="00166F34"/>
    <w:rsid w:val="001671E9"/>
    <w:rsid w:val="00171712"/>
    <w:rsid w:val="00172721"/>
    <w:rsid w:val="00173F60"/>
    <w:rsid w:val="0017624B"/>
    <w:rsid w:val="001833D6"/>
    <w:rsid w:val="00191DF3"/>
    <w:rsid w:val="001935C9"/>
    <w:rsid w:val="001943BD"/>
    <w:rsid w:val="00197269"/>
    <w:rsid w:val="00197752"/>
    <w:rsid w:val="001A2869"/>
    <w:rsid w:val="001A5371"/>
    <w:rsid w:val="001B0C29"/>
    <w:rsid w:val="001B2442"/>
    <w:rsid w:val="001B3F9A"/>
    <w:rsid w:val="001B5D27"/>
    <w:rsid w:val="001C041F"/>
    <w:rsid w:val="001C44D9"/>
    <w:rsid w:val="001C6182"/>
    <w:rsid w:val="001C6905"/>
    <w:rsid w:val="001C6AE2"/>
    <w:rsid w:val="001D15C3"/>
    <w:rsid w:val="001D1C7C"/>
    <w:rsid w:val="001D4CDF"/>
    <w:rsid w:val="001D594F"/>
    <w:rsid w:val="001E1B93"/>
    <w:rsid w:val="001F0140"/>
    <w:rsid w:val="001F1566"/>
    <w:rsid w:val="001F76E7"/>
    <w:rsid w:val="002013CB"/>
    <w:rsid w:val="0020431D"/>
    <w:rsid w:val="002076B2"/>
    <w:rsid w:val="002101D3"/>
    <w:rsid w:val="00214D64"/>
    <w:rsid w:val="00216058"/>
    <w:rsid w:val="002206A0"/>
    <w:rsid w:val="0022090E"/>
    <w:rsid w:val="00221400"/>
    <w:rsid w:val="00223391"/>
    <w:rsid w:val="00223B0E"/>
    <w:rsid w:val="00230141"/>
    <w:rsid w:val="00230C60"/>
    <w:rsid w:val="002312EC"/>
    <w:rsid w:val="00231F4C"/>
    <w:rsid w:val="002320EF"/>
    <w:rsid w:val="0023277D"/>
    <w:rsid w:val="0025302A"/>
    <w:rsid w:val="00255C5D"/>
    <w:rsid w:val="00255D69"/>
    <w:rsid w:val="002609E7"/>
    <w:rsid w:val="00264157"/>
    <w:rsid w:val="00267163"/>
    <w:rsid w:val="00276159"/>
    <w:rsid w:val="00276944"/>
    <w:rsid w:val="00276CEA"/>
    <w:rsid w:val="00277CEB"/>
    <w:rsid w:val="00281A88"/>
    <w:rsid w:val="00282F14"/>
    <w:rsid w:val="0029187D"/>
    <w:rsid w:val="0029412C"/>
    <w:rsid w:val="0029512B"/>
    <w:rsid w:val="0029761D"/>
    <w:rsid w:val="002A19C1"/>
    <w:rsid w:val="002A52F8"/>
    <w:rsid w:val="002A65FC"/>
    <w:rsid w:val="002B1494"/>
    <w:rsid w:val="002B1F17"/>
    <w:rsid w:val="002B24C8"/>
    <w:rsid w:val="002C0E05"/>
    <w:rsid w:val="002C1005"/>
    <w:rsid w:val="002C3734"/>
    <w:rsid w:val="002C3E12"/>
    <w:rsid w:val="002C3E3E"/>
    <w:rsid w:val="002C4D51"/>
    <w:rsid w:val="002C5C1E"/>
    <w:rsid w:val="002D0116"/>
    <w:rsid w:val="002D0355"/>
    <w:rsid w:val="002D13BF"/>
    <w:rsid w:val="002D1927"/>
    <w:rsid w:val="002D346E"/>
    <w:rsid w:val="002D59D4"/>
    <w:rsid w:val="002E096E"/>
    <w:rsid w:val="002E2D87"/>
    <w:rsid w:val="002E3DF3"/>
    <w:rsid w:val="002E4CDC"/>
    <w:rsid w:val="002F1657"/>
    <w:rsid w:val="002F25B9"/>
    <w:rsid w:val="002F25C5"/>
    <w:rsid w:val="00301791"/>
    <w:rsid w:val="003055B7"/>
    <w:rsid w:val="003078E0"/>
    <w:rsid w:val="0031223E"/>
    <w:rsid w:val="00313E5F"/>
    <w:rsid w:val="003166EA"/>
    <w:rsid w:val="00316DDF"/>
    <w:rsid w:val="003241D8"/>
    <w:rsid w:val="003247AB"/>
    <w:rsid w:val="0033064A"/>
    <w:rsid w:val="00331276"/>
    <w:rsid w:val="00333EFB"/>
    <w:rsid w:val="00334ABF"/>
    <w:rsid w:val="00336AC4"/>
    <w:rsid w:val="003410C1"/>
    <w:rsid w:val="00341B71"/>
    <w:rsid w:val="00345CD9"/>
    <w:rsid w:val="00356FC4"/>
    <w:rsid w:val="003603C6"/>
    <w:rsid w:val="00370C6B"/>
    <w:rsid w:val="003714A1"/>
    <w:rsid w:val="00371A0B"/>
    <w:rsid w:val="00371DD0"/>
    <w:rsid w:val="00377DB6"/>
    <w:rsid w:val="00383D54"/>
    <w:rsid w:val="00384865"/>
    <w:rsid w:val="00384CB6"/>
    <w:rsid w:val="00386E54"/>
    <w:rsid w:val="00387EDA"/>
    <w:rsid w:val="00391782"/>
    <w:rsid w:val="0039189C"/>
    <w:rsid w:val="00392071"/>
    <w:rsid w:val="00392860"/>
    <w:rsid w:val="00396AA7"/>
    <w:rsid w:val="00396F9C"/>
    <w:rsid w:val="003A07AA"/>
    <w:rsid w:val="003A6421"/>
    <w:rsid w:val="003B3864"/>
    <w:rsid w:val="003B3D24"/>
    <w:rsid w:val="003B4B7C"/>
    <w:rsid w:val="003B4CEE"/>
    <w:rsid w:val="003B7A78"/>
    <w:rsid w:val="003C2CCD"/>
    <w:rsid w:val="003C5562"/>
    <w:rsid w:val="003D2B6C"/>
    <w:rsid w:val="003D4CE7"/>
    <w:rsid w:val="003E0542"/>
    <w:rsid w:val="003E5F23"/>
    <w:rsid w:val="003F2C9D"/>
    <w:rsid w:val="003F3851"/>
    <w:rsid w:val="003F7DDA"/>
    <w:rsid w:val="003F7F7F"/>
    <w:rsid w:val="00402C16"/>
    <w:rsid w:val="00403436"/>
    <w:rsid w:val="00405E46"/>
    <w:rsid w:val="00407601"/>
    <w:rsid w:val="0042004A"/>
    <w:rsid w:val="00423814"/>
    <w:rsid w:val="00425D19"/>
    <w:rsid w:val="004262BB"/>
    <w:rsid w:val="004316D0"/>
    <w:rsid w:val="0043234D"/>
    <w:rsid w:val="00432CC3"/>
    <w:rsid w:val="00433D79"/>
    <w:rsid w:val="00436F3E"/>
    <w:rsid w:val="00441342"/>
    <w:rsid w:val="00443FBC"/>
    <w:rsid w:val="004458BD"/>
    <w:rsid w:val="00451313"/>
    <w:rsid w:val="00453380"/>
    <w:rsid w:val="004570E4"/>
    <w:rsid w:val="0046086B"/>
    <w:rsid w:val="004640C5"/>
    <w:rsid w:val="004648B9"/>
    <w:rsid w:val="0046782E"/>
    <w:rsid w:val="00470290"/>
    <w:rsid w:val="0047130A"/>
    <w:rsid w:val="00471868"/>
    <w:rsid w:val="0047541D"/>
    <w:rsid w:val="00482604"/>
    <w:rsid w:val="00482BE0"/>
    <w:rsid w:val="00483F94"/>
    <w:rsid w:val="00484672"/>
    <w:rsid w:val="00484B05"/>
    <w:rsid w:val="00493D38"/>
    <w:rsid w:val="00493F9C"/>
    <w:rsid w:val="00495746"/>
    <w:rsid w:val="00495D03"/>
    <w:rsid w:val="004A188D"/>
    <w:rsid w:val="004A65A1"/>
    <w:rsid w:val="004B05F2"/>
    <w:rsid w:val="004B664B"/>
    <w:rsid w:val="004B7B7A"/>
    <w:rsid w:val="004C0DF8"/>
    <w:rsid w:val="004C36D9"/>
    <w:rsid w:val="004C6B8A"/>
    <w:rsid w:val="004D0E54"/>
    <w:rsid w:val="004D1297"/>
    <w:rsid w:val="004D72E3"/>
    <w:rsid w:val="004E1746"/>
    <w:rsid w:val="004E2BB7"/>
    <w:rsid w:val="004E6AF4"/>
    <w:rsid w:val="004E7B79"/>
    <w:rsid w:val="004F3F97"/>
    <w:rsid w:val="004F4C12"/>
    <w:rsid w:val="00504D7B"/>
    <w:rsid w:val="005054C3"/>
    <w:rsid w:val="00506F2F"/>
    <w:rsid w:val="00510187"/>
    <w:rsid w:val="00511ED9"/>
    <w:rsid w:val="0051262A"/>
    <w:rsid w:val="00512C04"/>
    <w:rsid w:val="0051436F"/>
    <w:rsid w:val="00517714"/>
    <w:rsid w:val="005202AA"/>
    <w:rsid w:val="005233C2"/>
    <w:rsid w:val="00527ED5"/>
    <w:rsid w:val="0053170F"/>
    <w:rsid w:val="005323B2"/>
    <w:rsid w:val="005327FA"/>
    <w:rsid w:val="00532E01"/>
    <w:rsid w:val="005345D1"/>
    <w:rsid w:val="00535F8C"/>
    <w:rsid w:val="005370E5"/>
    <w:rsid w:val="00541495"/>
    <w:rsid w:val="00543E6C"/>
    <w:rsid w:val="0055328A"/>
    <w:rsid w:val="005559B9"/>
    <w:rsid w:val="005572AF"/>
    <w:rsid w:val="00561C7D"/>
    <w:rsid w:val="00562A34"/>
    <w:rsid w:val="00563650"/>
    <w:rsid w:val="00564415"/>
    <w:rsid w:val="00564433"/>
    <w:rsid w:val="0056498C"/>
    <w:rsid w:val="0057636E"/>
    <w:rsid w:val="005769C3"/>
    <w:rsid w:val="00577563"/>
    <w:rsid w:val="00582348"/>
    <w:rsid w:val="0058244F"/>
    <w:rsid w:val="00582902"/>
    <w:rsid w:val="005839EF"/>
    <w:rsid w:val="00584241"/>
    <w:rsid w:val="0059027B"/>
    <w:rsid w:val="00594AB9"/>
    <w:rsid w:val="00594C65"/>
    <w:rsid w:val="00596160"/>
    <w:rsid w:val="005A0175"/>
    <w:rsid w:val="005A0573"/>
    <w:rsid w:val="005A0BF6"/>
    <w:rsid w:val="005A2B76"/>
    <w:rsid w:val="005A411B"/>
    <w:rsid w:val="005A7BE5"/>
    <w:rsid w:val="005B3F19"/>
    <w:rsid w:val="005B6327"/>
    <w:rsid w:val="005C1EAD"/>
    <w:rsid w:val="005C24A2"/>
    <w:rsid w:val="005C30F0"/>
    <w:rsid w:val="005C510C"/>
    <w:rsid w:val="005D13A0"/>
    <w:rsid w:val="005D1DB4"/>
    <w:rsid w:val="005D1EBC"/>
    <w:rsid w:val="005D3082"/>
    <w:rsid w:val="005D34F3"/>
    <w:rsid w:val="005D3B43"/>
    <w:rsid w:val="005E20F7"/>
    <w:rsid w:val="005E3B72"/>
    <w:rsid w:val="005E55E6"/>
    <w:rsid w:val="005E6D22"/>
    <w:rsid w:val="005F02C5"/>
    <w:rsid w:val="005F2294"/>
    <w:rsid w:val="00600EE1"/>
    <w:rsid w:val="00602CEA"/>
    <w:rsid w:val="00602F72"/>
    <w:rsid w:val="006047C2"/>
    <w:rsid w:val="0061087F"/>
    <w:rsid w:val="00610EB0"/>
    <w:rsid w:val="00611176"/>
    <w:rsid w:val="00611D61"/>
    <w:rsid w:val="00611E4D"/>
    <w:rsid w:val="00613B85"/>
    <w:rsid w:val="0062272B"/>
    <w:rsid w:val="006279B8"/>
    <w:rsid w:val="00634FEE"/>
    <w:rsid w:val="006353E4"/>
    <w:rsid w:val="006409CE"/>
    <w:rsid w:val="0064247D"/>
    <w:rsid w:val="00645EE2"/>
    <w:rsid w:val="006468D5"/>
    <w:rsid w:val="00656C9B"/>
    <w:rsid w:val="00661598"/>
    <w:rsid w:val="006617AF"/>
    <w:rsid w:val="00664D12"/>
    <w:rsid w:val="00664D78"/>
    <w:rsid w:val="00667C7E"/>
    <w:rsid w:val="00671E8E"/>
    <w:rsid w:val="00672EC0"/>
    <w:rsid w:val="006807C2"/>
    <w:rsid w:val="00683619"/>
    <w:rsid w:val="00683991"/>
    <w:rsid w:val="0068417B"/>
    <w:rsid w:val="00695F91"/>
    <w:rsid w:val="006A200A"/>
    <w:rsid w:val="006B2D39"/>
    <w:rsid w:val="006B392E"/>
    <w:rsid w:val="006B47BB"/>
    <w:rsid w:val="006B5DA0"/>
    <w:rsid w:val="006C6946"/>
    <w:rsid w:val="006D1FB4"/>
    <w:rsid w:val="006D29CE"/>
    <w:rsid w:val="006D7823"/>
    <w:rsid w:val="006E01D2"/>
    <w:rsid w:val="006E03E0"/>
    <w:rsid w:val="006E395F"/>
    <w:rsid w:val="006E51CC"/>
    <w:rsid w:val="006F04C4"/>
    <w:rsid w:val="006F3851"/>
    <w:rsid w:val="006F39B7"/>
    <w:rsid w:val="00701B77"/>
    <w:rsid w:val="007054B0"/>
    <w:rsid w:val="00707614"/>
    <w:rsid w:val="007079F3"/>
    <w:rsid w:val="00707B57"/>
    <w:rsid w:val="00710649"/>
    <w:rsid w:val="007142EB"/>
    <w:rsid w:val="0071477C"/>
    <w:rsid w:val="007157A7"/>
    <w:rsid w:val="00720258"/>
    <w:rsid w:val="007207E8"/>
    <w:rsid w:val="00720E2C"/>
    <w:rsid w:val="00722179"/>
    <w:rsid w:val="00723A37"/>
    <w:rsid w:val="00726DEA"/>
    <w:rsid w:val="00727860"/>
    <w:rsid w:val="00733188"/>
    <w:rsid w:val="00735938"/>
    <w:rsid w:val="00737116"/>
    <w:rsid w:val="007427CE"/>
    <w:rsid w:val="007457F9"/>
    <w:rsid w:val="007473AD"/>
    <w:rsid w:val="00755CC5"/>
    <w:rsid w:val="00755FCE"/>
    <w:rsid w:val="0075692E"/>
    <w:rsid w:val="00757228"/>
    <w:rsid w:val="00757BD1"/>
    <w:rsid w:val="00757ECC"/>
    <w:rsid w:val="00761436"/>
    <w:rsid w:val="00762B66"/>
    <w:rsid w:val="00762DBC"/>
    <w:rsid w:val="00765E9F"/>
    <w:rsid w:val="00771659"/>
    <w:rsid w:val="0077547A"/>
    <w:rsid w:val="00780226"/>
    <w:rsid w:val="007834FF"/>
    <w:rsid w:val="0078638F"/>
    <w:rsid w:val="007913F8"/>
    <w:rsid w:val="00791876"/>
    <w:rsid w:val="0079312A"/>
    <w:rsid w:val="00794659"/>
    <w:rsid w:val="007A368C"/>
    <w:rsid w:val="007A635C"/>
    <w:rsid w:val="007A6814"/>
    <w:rsid w:val="007A7000"/>
    <w:rsid w:val="007B69E1"/>
    <w:rsid w:val="007C4E3E"/>
    <w:rsid w:val="007D1A24"/>
    <w:rsid w:val="007D2DD9"/>
    <w:rsid w:val="007D3022"/>
    <w:rsid w:val="007D3AB8"/>
    <w:rsid w:val="007D6A4E"/>
    <w:rsid w:val="007D7B5B"/>
    <w:rsid w:val="007E13E2"/>
    <w:rsid w:val="007E2331"/>
    <w:rsid w:val="007E2E32"/>
    <w:rsid w:val="007E303E"/>
    <w:rsid w:val="007E5C58"/>
    <w:rsid w:val="007F1774"/>
    <w:rsid w:val="007F17CE"/>
    <w:rsid w:val="007F2E22"/>
    <w:rsid w:val="007F3CDC"/>
    <w:rsid w:val="007F3E43"/>
    <w:rsid w:val="007F5AD4"/>
    <w:rsid w:val="00800BBA"/>
    <w:rsid w:val="008044E9"/>
    <w:rsid w:val="0080605D"/>
    <w:rsid w:val="00806757"/>
    <w:rsid w:val="00811A3B"/>
    <w:rsid w:val="00816937"/>
    <w:rsid w:val="00816BF1"/>
    <w:rsid w:val="00817C8B"/>
    <w:rsid w:val="0082012A"/>
    <w:rsid w:val="00820745"/>
    <w:rsid w:val="00821898"/>
    <w:rsid w:val="00822986"/>
    <w:rsid w:val="00822FAA"/>
    <w:rsid w:val="008250E9"/>
    <w:rsid w:val="0082670E"/>
    <w:rsid w:val="00830E42"/>
    <w:rsid w:val="0083303B"/>
    <w:rsid w:val="00834E6C"/>
    <w:rsid w:val="00842FD1"/>
    <w:rsid w:val="0084592F"/>
    <w:rsid w:val="00846CC1"/>
    <w:rsid w:val="0085097A"/>
    <w:rsid w:val="008520C7"/>
    <w:rsid w:val="00854461"/>
    <w:rsid w:val="00854911"/>
    <w:rsid w:val="00856860"/>
    <w:rsid w:val="00856CCE"/>
    <w:rsid w:val="0085799F"/>
    <w:rsid w:val="008620C3"/>
    <w:rsid w:val="00862A1B"/>
    <w:rsid w:val="00864DC3"/>
    <w:rsid w:val="00866B6C"/>
    <w:rsid w:val="00872DDD"/>
    <w:rsid w:val="00875A3D"/>
    <w:rsid w:val="00876F84"/>
    <w:rsid w:val="0087745E"/>
    <w:rsid w:val="00877511"/>
    <w:rsid w:val="00883AB1"/>
    <w:rsid w:val="00885A47"/>
    <w:rsid w:val="008958C8"/>
    <w:rsid w:val="00896C40"/>
    <w:rsid w:val="008A3B85"/>
    <w:rsid w:val="008A56CB"/>
    <w:rsid w:val="008C2292"/>
    <w:rsid w:val="008C39AF"/>
    <w:rsid w:val="008C5F78"/>
    <w:rsid w:val="008C6A9B"/>
    <w:rsid w:val="008C72E9"/>
    <w:rsid w:val="008C77E8"/>
    <w:rsid w:val="008D1AE9"/>
    <w:rsid w:val="008D793C"/>
    <w:rsid w:val="008E6B0C"/>
    <w:rsid w:val="008F212C"/>
    <w:rsid w:val="008F64C1"/>
    <w:rsid w:val="008F7DEE"/>
    <w:rsid w:val="009062CE"/>
    <w:rsid w:val="00906320"/>
    <w:rsid w:val="00910485"/>
    <w:rsid w:val="009113E7"/>
    <w:rsid w:val="009133A9"/>
    <w:rsid w:val="00914278"/>
    <w:rsid w:val="00915DAC"/>
    <w:rsid w:val="009244B9"/>
    <w:rsid w:val="00924F39"/>
    <w:rsid w:val="0093728B"/>
    <w:rsid w:val="00940378"/>
    <w:rsid w:val="0094069C"/>
    <w:rsid w:val="00941F38"/>
    <w:rsid w:val="009437D7"/>
    <w:rsid w:val="00945749"/>
    <w:rsid w:val="00946120"/>
    <w:rsid w:val="00946242"/>
    <w:rsid w:val="009477B4"/>
    <w:rsid w:val="00952B4E"/>
    <w:rsid w:val="00953A1C"/>
    <w:rsid w:val="00957632"/>
    <w:rsid w:val="0097120A"/>
    <w:rsid w:val="009725D6"/>
    <w:rsid w:val="00974443"/>
    <w:rsid w:val="00975090"/>
    <w:rsid w:val="00980864"/>
    <w:rsid w:val="00981B1B"/>
    <w:rsid w:val="00986A11"/>
    <w:rsid w:val="009875BD"/>
    <w:rsid w:val="00990639"/>
    <w:rsid w:val="00991209"/>
    <w:rsid w:val="00995C21"/>
    <w:rsid w:val="0099731D"/>
    <w:rsid w:val="009A1D53"/>
    <w:rsid w:val="009A2543"/>
    <w:rsid w:val="009A37A0"/>
    <w:rsid w:val="009A3D93"/>
    <w:rsid w:val="009B1DF8"/>
    <w:rsid w:val="009B3723"/>
    <w:rsid w:val="009B6534"/>
    <w:rsid w:val="009C578A"/>
    <w:rsid w:val="009C7997"/>
    <w:rsid w:val="009D0BF1"/>
    <w:rsid w:val="009D17E1"/>
    <w:rsid w:val="009D2672"/>
    <w:rsid w:val="009D5947"/>
    <w:rsid w:val="009D756F"/>
    <w:rsid w:val="009E02A4"/>
    <w:rsid w:val="009E68B8"/>
    <w:rsid w:val="009F04F8"/>
    <w:rsid w:val="00A02EA8"/>
    <w:rsid w:val="00A057C7"/>
    <w:rsid w:val="00A0701F"/>
    <w:rsid w:val="00A123BD"/>
    <w:rsid w:val="00A147B4"/>
    <w:rsid w:val="00A157B1"/>
    <w:rsid w:val="00A1789F"/>
    <w:rsid w:val="00A17E47"/>
    <w:rsid w:val="00A22194"/>
    <w:rsid w:val="00A33034"/>
    <w:rsid w:val="00A357EE"/>
    <w:rsid w:val="00A378C3"/>
    <w:rsid w:val="00A41AF2"/>
    <w:rsid w:val="00A4373D"/>
    <w:rsid w:val="00A43B86"/>
    <w:rsid w:val="00A448B2"/>
    <w:rsid w:val="00A5407A"/>
    <w:rsid w:val="00A57DB0"/>
    <w:rsid w:val="00A60B42"/>
    <w:rsid w:val="00A65275"/>
    <w:rsid w:val="00A6632B"/>
    <w:rsid w:val="00A66A90"/>
    <w:rsid w:val="00A67435"/>
    <w:rsid w:val="00A710E2"/>
    <w:rsid w:val="00A71108"/>
    <w:rsid w:val="00A712F1"/>
    <w:rsid w:val="00A738CF"/>
    <w:rsid w:val="00A76760"/>
    <w:rsid w:val="00A76B64"/>
    <w:rsid w:val="00A862FA"/>
    <w:rsid w:val="00A94E3C"/>
    <w:rsid w:val="00AA2C2E"/>
    <w:rsid w:val="00AA3EAC"/>
    <w:rsid w:val="00AA4683"/>
    <w:rsid w:val="00AA56C3"/>
    <w:rsid w:val="00AA6287"/>
    <w:rsid w:val="00AB106A"/>
    <w:rsid w:val="00AB3A12"/>
    <w:rsid w:val="00AB4ED8"/>
    <w:rsid w:val="00AB522A"/>
    <w:rsid w:val="00AC0432"/>
    <w:rsid w:val="00AC068B"/>
    <w:rsid w:val="00AC1410"/>
    <w:rsid w:val="00AD1B29"/>
    <w:rsid w:val="00AD1E3D"/>
    <w:rsid w:val="00AD5764"/>
    <w:rsid w:val="00AE0B01"/>
    <w:rsid w:val="00AE13E3"/>
    <w:rsid w:val="00AE32B1"/>
    <w:rsid w:val="00AE32F2"/>
    <w:rsid w:val="00AE3325"/>
    <w:rsid w:val="00AE6FD7"/>
    <w:rsid w:val="00B023CD"/>
    <w:rsid w:val="00B1039D"/>
    <w:rsid w:val="00B10FD0"/>
    <w:rsid w:val="00B12B1B"/>
    <w:rsid w:val="00B12C45"/>
    <w:rsid w:val="00B14A23"/>
    <w:rsid w:val="00B16317"/>
    <w:rsid w:val="00B22FC9"/>
    <w:rsid w:val="00B30565"/>
    <w:rsid w:val="00B326F9"/>
    <w:rsid w:val="00B33BB7"/>
    <w:rsid w:val="00B34A38"/>
    <w:rsid w:val="00B34D13"/>
    <w:rsid w:val="00B37BF2"/>
    <w:rsid w:val="00B402A4"/>
    <w:rsid w:val="00B4056D"/>
    <w:rsid w:val="00B455AB"/>
    <w:rsid w:val="00B515D0"/>
    <w:rsid w:val="00B5211D"/>
    <w:rsid w:val="00B53458"/>
    <w:rsid w:val="00B54F6F"/>
    <w:rsid w:val="00B60F3D"/>
    <w:rsid w:val="00B61804"/>
    <w:rsid w:val="00B62266"/>
    <w:rsid w:val="00B6469A"/>
    <w:rsid w:val="00B6571D"/>
    <w:rsid w:val="00B7006C"/>
    <w:rsid w:val="00B701AF"/>
    <w:rsid w:val="00B7386C"/>
    <w:rsid w:val="00B75F6D"/>
    <w:rsid w:val="00B8035B"/>
    <w:rsid w:val="00B8047F"/>
    <w:rsid w:val="00B84754"/>
    <w:rsid w:val="00B86B69"/>
    <w:rsid w:val="00B87370"/>
    <w:rsid w:val="00B94150"/>
    <w:rsid w:val="00B9461A"/>
    <w:rsid w:val="00B95154"/>
    <w:rsid w:val="00BA1956"/>
    <w:rsid w:val="00BA3F57"/>
    <w:rsid w:val="00BB03CA"/>
    <w:rsid w:val="00BB0DA8"/>
    <w:rsid w:val="00BB1EA9"/>
    <w:rsid w:val="00BB610D"/>
    <w:rsid w:val="00BB7AE9"/>
    <w:rsid w:val="00BC19F5"/>
    <w:rsid w:val="00BC1B4D"/>
    <w:rsid w:val="00BC1BCC"/>
    <w:rsid w:val="00BC1BD6"/>
    <w:rsid w:val="00BC2764"/>
    <w:rsid w:val="00BC3BA5"/>
    <w:rsid w:val="00BD4755"/>
    <w:rsid w:val="00BD5B32"/>
    <w:rsid w:val="00BD65D4"/>
    <w:rsid w:val="00BE12BE"/>
    <w:rsid w:val="00BE5F72"/>
    <w:rsid w:val="00BE796E"/>
    <w:rsid w:val="00BE7A61"/>
    <w:rsid w:val="00BF4049"/>
    <w:rsid w:val="00BF4738"/>
    <w:rsid w:val="00BF605C"/>
    <w:rsid w:val="00BF61C1"/>
    <w:rsid w:val="00BF61D4"/>
    <w:rsid w:val="00BF69D2"/>
    <w:rsid w:val="00C00C1A"/>
    <w:rsid w:val="00C01B18"/>
    <w:rsid w:val="00C0268D"/>
    <w:rsid w:val="00C02A73"/>
    <w:rsid w:val="00C04165"/>
    <w:rsid w:val="00C05863"/>
    <w:rsid w:val="00C060BE"/>
    <w:rsid w:val="00C069AC"/>
    <w:rsid w:val="00C06F91"/>
    <w:rsid w:val="00C11841"/>
    <w:rsid w:val="00C12792"/>
    <w:rsid w:val="00C2437A"/>
    <w:rsid w:val="00C260B6"/>
    <w:rsid w:val="00C27E63"/>
    <w:rsid w:val="00C310E0"/>
    <w:rsid w:val="00C34A43"/>
    <w:rsid w:val="00C403E7"/>
    <w:rsid w:val="00C40A13"/>
    <w:rsid w:val="00C42B2B"/>
    <w:rsid w:val="00C43AF7"/>
    <w:rsid w:val="00C44BC6"/>
    <w:rsid w:val="00C44E45"/>
    <w:rsid w:val="00C471C1"/>
    <w:rsid w:val="00C641C5"/>
    <w:rsid w:val="00C664D1"/>
    <w:rsid w:val="00C66762"/>
    <w:rsid w:val="00C66EC9"/>
    <w:rsid w:val="00C75730"/>
    <w:rsid w:val="00C75E28"/>
    <w:rsid w:val="00C76AAD"/>
    <w:rsid w:val="00C77AB9"/>
    <w:rsid w:val="00C822F3"/>
    <w:rsid w:val="00C828D1"/>
    <w:rsid w:val="00C831E5"/>
    <w:rsid w:val="00C91D96"/>
    <w:rsid w:val="00C9687D"/>
    <w:rsid w:val="00CA27A9"/>
    <w:rsid w:val="00CA4548"/>
    <w:rsid w:val="00CA7184"/>
    <w:rsid w:val="00CB6744"/>
    <w:rsid w:val="00CC49C7"/>
    <w:rsid w:val="00CC66A1"/>
    <w:rsid w:val="00CD1292"/>
    <w:rsid w:val="00CD1FBF"/>
    <w:rsid w:val="00CD3024"/>
    <w:rsid w:val="00CD57AA"/>
    <w:rsid w:val="00CD5C4A"/>
    <w:rsid w:val="00CD649E"/>
    <w:rsid w:val="00CD7DAF"/>
    <w:rsid w:val="00CF290F"/>
    <w:rsid w:val="00CF352F"/>
    <w:rsid w:val="00CF3D69"/>
    <w:rsid w:val="00CF44F8"/>
    <w:rsid w:val="00CF708E"/>
    <w:rsid w:val="00CF71AC"/>
    <w:rsid w:val="00CF7943"/>
    <w:rsid w:val="00CF7B8C"/>
    <w:rsid w:val="00D00412"/>
    <w:rsid w:val="00D01365"/>
    <w:rsid w:val="00D0301E"/>
    <w:rsid w:val="00D05233"/>
    <w:rsid w:val="00D05D7F"/>
    <w:rsid w:val="00D10C74"/>
    <w:rsid w:val="00D10ECF"/>
    <w:rsid w:val="00D14FC0"/>
    <w:rsid w:val="00D15692"/>
    <w:rsid w:val="00D226C8"/>
    <w:rsid w:val="00D406B2"/>
    <w:rsid w:val="00D415C8"/>
    <w:rsid w:val="00D465FB"/>
    <w:rsid w:val="00D473EE"/>
    <w:rsid w:val="00D474E0"/>
    <w:rsid w:val="00D47991"/>
    <w:rsid w:val="00D522E6"/>
    <w:rsid w:val="00D567BE"/>
    <w:rsid w:val="00D62187"/>
    <w:rsid w:val="00D63DE4"/>
    <w:rsid w:val="00D63DE5"/>
    <w:rsid w:val="00D67385"/>
    <w:rsid w:val="00D70D91"/>
    <w:rsid w:val="00D71875"/>
    <w:rsid w:val="00D73CF9"/>
    <w:rsid w:val="00D76689"/>
    <w:rsid w:val="00D83C45"/>
    <w:rsid w:val="00D83F20"/>
    <w:rsid w:val="00D864B0"/>
    <w:rsid w:val="00D97AC5"/>
    <w:rsid w:val="00DA491E"/>
    <w:rsid w:val="00DA6651"/>
    <w:rsid w:val="00DA7921"/>
    <w:rsid w:val="00DB04CF"/>
    <w:rsid w:val="00DB3F21"/>
    <w:rsid w:val="00DB5785"/>
    <w:rsid w:val="00DB585E"/>
    <w:rsid w:val="00DC1620"/>
    <w:rsid w:val="00DC2863"/>
    <w:rsid w:val="00DC3376"/>
    <w:rsid w:val="00DC5E6B"/>
    <w:rsid w:val="00DD1649"/>
    <w:rsid w:val="00DD66D8"/>
    <w:rsid w:val="00DD68F6"/>
    <w:rsid w:val="00DE0736"/>
    <w:rsid w:val="00DE1029"/>
    <w:rsid w:val="00DE7FBC"/>
    <w:rsid w:val="00DF16B6"/>
    <w:rsid w:val="00DF5EE9"/>
    <w:rsid w:val="00DF7145"/>
    <w:rsid w:val="00E0274A"/>
    <w:rsid w:val="00E04893"/>
    <w:rsid w:val="00E06E4B"/>
    <w:rsid w:val="00E075D1"/>
    <w:rsid w:val="00E07956"/>
    <w:rsid w:val="00E10058"/>
    <w:rsid w:val="00E1310E"/>
    <w:rsid w:val="00E250AC"/>
    <w:rsid w:val="00E26027"/>
    <w:rsid w:val="00E273EA"/>
    <w:rsid w:val="00E30DAB"/>
    <w:rsid w:val="00E32192"/>
    <w:rsid w:val="00E33900"/>
    <w:rsid w:val="00E403BE"/>
    <w:rsid w:val="00E41911"/>
    <w:rsid w:val="00E43366"/>
    <w:rsid w:val="00E4538B"/>
    <w:rsid w:val="00E50230"/>
    <w:rsid w:val="00E50C98"/>
    <w:rsid w:val="00E52385"/>
    <w:rsid w:val="00E54E39"/>
    <w:rsid w:val="00E6028E"/>
    <w:rsid w:val="00E64187"/>
    <w:rsid w:val="00E644F3"/>
    <w:rsid w:val="00E7137A"/>
    <w:rsid w:val="00E74A1A"/>
    <w:rsid w:val="00E80C89"/>
    <w:rsid w:val="00E85235"/>
    <w:rsid w:val="00E87774"/>
    <w:rsid w:val="00E94118"/>
    <w:rsid w:val="00E95A4F"/>
    <w:rsid w:val="00E9623B"/>
    <w:rsid w:val="00EA1689"/>
    <w:rsid w:val="00EA4368"/>
    <w:rsid w:val="00EA44D0"/>
    <w:rsid w:val="00EB516C"/>
    <w:rsid w:val="00EC5548"/>
    <w:rsid w:val="00ED06E6"/>
    <w:rsid w:val="00ED4E07"/>
    <w:rsid w:val="00EE0B1C"/>
    <w:rsid w:val="00EE183C"/>
    <w:rsid w:val="00EE6351"/>
    <w:rsid w:val="00EE7FC2"/>
    <w:rsid w:val="00EF17E4"/>
    <w:rsid w:val="00EF2E65"/>
    <w:rsid w:val="00EF3FF3"/>
    <w:rsid w:val="00EF54E4"/>
    <w:rsid w:val="00F000FE"/>
    <w:rsid w:val="00F02FC4"/>
    <w:rsid w:val="00F04952"/>
    <w:rsid w:val="00F07AD6"/>
    <w:rsid w:val="00F10023"/>
    <w:rsid w:val="00F12E58"/>
    <w:rsid w:val="00F2553D"/>
    <w:rsid w:val="00F30260"/>
    <w:rsid w:val="00F34AE2"/>
    <w:rsid w:val="00F405C4"/>
    <w:rsid w:val="00F4251A"/>
    <w:rsid w:val="00F53897"/>
    <w:rsid w:val="00F550E9"/>
    <w:rsid w:val="00F57437"/>
    <w:rsid w:val="00F72308"/>
    <w:rsid w:val="00F751E6"/>
    <w:rsid w:val="00F75AA5"/>
    <w:rsid w:val="00F75CA4"/>
    <w:rsid w:val="00F77147"/>
    <w:rsid w:val="00F80027"/>
    <w:rsid w:val="00F805AF"/>
    <w:rsid w:val="00F8578C"/>
    <w:rsid w:val="00F86912"/>
    <w:rsid w:val="00F876AE"/>
    <w:rsid w:val="00F910A9"/>
    <w:rsid w:val="00F932AD"/>
    <w:rsid w:val="00F93DC0"/>
    <w:rsid w:val="00F96891"/>
    <w:rsid w:val="00FA7789"/>
    <w:rsid w:val="00FB5D25"/>
    <w:rsid w:val="00FB60A3"/>
    <w:rsid w:val="00FC1312"/>
    <w:rsid w:val="00FC7553"/>
    <w:rsid w:val="00FD0D5C"/>
    <w:rsid w:val="00FD69DF"/>
    <w:rsid w:val="00FD6C40"/>
    <w:rsid w:val="00FD7800"/>
    <w:rsid w:val="00FE007D"/>
    <w:rsid w:val="00FE2B48"/>
    <w:rsid w:val="00FE4908"/>
    <w:rsid w:val="00FF68AD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7FC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E7F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Carpredefinitoparagrafo"/>
    <w:rsid w:val="00EE7FC2"/>
  </w:style>
  <w:style w:type="character" w:styleId="Enfasicorsivo">
    <w:name w:val="Emphasis"/>
    <w:basedOn w:val="Carpredefinitoparagrafo"/>
    <w:uiPriority w:val="20"/>
    <w:qFormat/>
    <w:rsid w:val="00EE7FC2"/>
    <w:rPr>
      <w:i/>
      <w:iCs/>
    </w:rPr>
  </w:style>
  <w:style w:type="character" w:styleId="Enfasigrassetto">
    <w:name w:val="Strong"/>
    <w:basedOn w:val="Carpredefinitoparagrafo"/>
    <w:uiPriority w:val="22"/>
    <w:qFormat/>
    <w:rsid w:val="00EE7FC2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re</dc:creator>
  <cp:lastModifiedBy>vdere</cp:lastModifiedBy>
  <cp:revision>6</cp:revision>
  <dcterms:created xsi:type="dcterms:W3CDTF">2020-07-23T14:53:00Z</dcterms:created>
  <dcterms:modified xsi:type="dcterms:W3CDTF">2020-08-11T10:27:00Z</dcterms:modified>
</cp:coreProperties>
</file>